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0B56B" w14:textId="2AA10DBC" w:rsidR="00324930" w:rsidRPr="005971CD" w:rsidRDefault="003F0499" w:rsidP="0037256F">
      <w:pPr>
        <w:jc w:val="both"/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5971CD">
        <w:rPr>
          <w:rFonts w:asciiTheme="majorHAnsi" w:hAnsiTheme="majorHAnsi"/>
          <w:b/>
          <w:sz w:val="22"/>
          <w:szCs w:val="22"/>
        </w:rPr>
        <w:t>Table S</w:t>
      </w:r>
      <w:r w:rsidR="006465F8" w:rsidRPr="005971CD">
        <w:rPr>
          <w:rFonts w:asciiTheme="majorHAnsi" w:hAnsiTheme="majorHAnsi"/>
          <w:b/>
          <w:sz w:val="22"/>
          <w:szCs w:val="22"/>
        </w:rPr>
        <w:t>1</w:t>
      </w:r>
      <w:r w:rsidR="00384B65" w:rsidRPr="005971CD">
        <w:rPr>
          <w:rFonts w:asciiTheme="majorHAnsi" w:hAnsiTheme="majorHAnsi"/>
          <w:b/>
          <w:sz w:val="22"/>
          <w:szCs w:val="22"/>
        </w:rPr>
        <w:t>.</w:t>
      </w:r>
      <w:r w:rsidR="00384B65" w:rsidRPr="005971CD">
        <w:rPr>
          <w:rFonts w:asciiTheme="majorHAnsi" w:hAnsiTheme="majorHAnsi"/>
          <w:sz w:val="22"/>
          <w:szCs w:val="22"/>
        </w:rPr>
        <w:t xml:space="preserve">  Results of</w:t>
      </w:r>
      <w:r w:rsidR="007C5ACE" w:rsidRPr="005971CD">
        <w:rPr>
          <w:rFonts w:asciiTheme="majorHAnsi" w:hAnsiTheme="majorHAnsi"/>
          <w:sz w:val="22"/>
          <w:szCs w:val="22"/>
        </w:rPr>
        <w:t xml:space="preserve"> </w:t>
      </w:r>
      <w:r w:rsidR="007C5ACE" w:rsidRPr="00260914">
        <w:rPr>
          <w:rFonts w:asciiTheme="majorHAnsi" w:hAnsiTheme="majorHAnsi"/>
          <w:i/>
          <w:sz w:val="22"/>
          <w:szCs w:val="22"/>
        </w:rPr>
        <w:t>Chi square</w:t>
      </w:r>
      <w:r w:rsidR="007C5ACE" w:rsidRPr="005971CD">
        <w:rPr>
          <w:rFonts w:asciiTheme="majorHAnsi" w:hAnsiTheme="majorHAnsi"/>
          <w:sz w:val="22"/>
          <w:szCs w:val="22"/>
        </w:rPr>
        <w:t xml:space="preserve"> test for Y-tube olfactometer essays and</w:t>
      </w:r>
      <w:r w:rsidR="00384B65" w:rsidRPr="005971CD">
        <w:rPr>
          <w:rFonts w:asciiTheme="majorHAnsi" w:hAnsiTheme="majorHAnsi"/>
          <w:sz w:val="22"/>
          <w:szCs w:val="22"/>
        </w:rPr>
        <w:t xml:space="preserve"> </w:t>
      </w:r>
      <w:r w:rsidR="0079466D" w:rsidRPr="005971CD">
        <w:rPr>
          <w:rFonts w:asciiTheme="majorHAnsi" w:hAnsiTheme="majorHAnsi"/>
          <w:sz w:val="22"/>
          <w:szCs w:val="22"/>
        </w:rPr>
        <w:t xml:space="preserve">Pearson </w:t>
      </w:r>
      <w:r w:rsidR="0079466D" w:rsidRPr="00260914">
        <w:rPr>
          <w:rFonts w:asciiTheme="majorHAnsi" w:hAnsiTheme="majorHAnsi"/>
          <w:i/>
          <w:sz w:val="22"/>
          <w:szCs w:val="22"/>
        </w:rPr>
        <w:t>Chi square</w:t>
      </w:r>
      <w:r w:rsidR="00384B65" w:rsidRPr="005971CD">
        <w:rPr>
          <w:rFonts w:asciiTheme="majorHAnsi" w:hAnsiTheme="majorHAnsi"/>
          <w:sz w:val="22"/>
          <w:szCs w:val="22"/>
        </w:rPr>
        <w:t xml:space="preserve"> test for </w:t>
      </w:r>
      <w:r w:rsidR="00436116" w:rsidRPr="005971CD">
        <w:rPr>
          <w:rFonts w:asciiTheme="majorHAnsi" w:hAnsiTheme="majorHAnsi"/>
          <w:sz w:val="22"/>
          <w:szCs w:val="22"/>
        </w:rPr>
        <w:t xml:space="preserve">comparison of </w:t>
      </w:r>
      <w:r w:rsidR="00384B65" w:rsidRPr="005971CD">
        <w:rPr>
          <w:rFonts w:asciiTheme="majorHAnsi" w:hAnsiTheme="majorHAnsi"/>
          <w:sz w:val="22"/>
          <w:szCs w:val="22"/>
        </w:rPr>
        <w:t xml:space="preserve">behavioral </w:t>
      </w:r>
      <w:r w:rsidR="0079466D" w:rsidRPr="005971CD">
        <w:rPr>
          <w:rFonts w:asciiTheme="majorHAnsi" w:hAnsiTheme="majorHAnsi"/>
          <w:sz w:val="22"/>
          <w:szCs w:val="22"/>
        </w:rPr>
        <w:t>responses between</w:t>
      </w:r>
      <w:r w:rsidR="00436116" w:rsidRPr="005971CD">
        <w:rPr>
          <w:rFonts w:asciiTheme="majorHAnsi" w:hAnsiTheme="majorHAnsi"/>
          <w:sz w:val="22"/>
          <w:szCs w:val="22"/>
        </w:rPr>
        <w:t xml:space="preserve"> naïve and experienced caterpillars </w:t>
      </w:r>
      <w:r w:rsidR="0037256F" w:rsidRPr="005971CD">
        <w:rPr>
          <w:rFonts w:asciiTheme="majorHAnsi" w:hAnsiTheme="majorHAnsi"/>
          <w:sz w:val="22"/>
          <w:szCs w:val="22"/>
        </w:rPr>
        <w:t xml:space="preserve">followed by 2x2 </w:t>
      </w:r>
      <w:r w:rsidR="0037256F" w:rsidRPr="00260914">
        <w:rPr>
          <w:rFonts w:asciiTheme="majorHAnsi" w:hAnsiTheme="majorHAnsi"/>
          <w:i/>
          <w:sz w:val="22"/>
          <w:szCs w:val="22"/>
        </w:rPr>
        <w:t>Phi-Cramer’s V</w:t>
      </w:r>
      <w:r w:rsidR="0037256F" w:rsidRPr="005971CD">
        <w:rPr>
          <w:rFonts w:asciiTheme="majorHAnsi" w:hAnsiTheme="majorHAnsi"/>
          <w:sz w:val="22"/>
          <w:szCs w:val="22"/>
        </w:rPr>
        <w:t xml:space="preserve"> test.</w:t>
      </w:r>
      <w:r w:rsidR="00241A38" w:rsidRPr="005971CD">
        <w:rPr>
          <w:rFonts w:asciiTheme="majorHAnsi" w:hAnsiTheme="majorHAnsi"/>
          <w:sz w:val="22"/>
          <w:szCs w:val="22"/>
        </w:rPr>
        <w:t xml:space="preserve"> </w:t>
      </w:r>
      <w:r w:rsidR="000E6193" w:rsidRPr="005971CD">
        <w:rPr>
          <w:rFonts w:asciiTheme="majorHAnsi" w:hAnsiTheme="majorHAnsi"/>
          <w:sz w:val="22"/>
          <w:szCs w:val="22"/>
        </w:rPr>
        <w:t xml:space="preserve"> </w:t>
      </w:r>
    </w:p>
    <w:p w14:paraId="4B5CBA30" w14:textId="77777777" w:rsidR="00384B65" w:rsidRPr="005971CD" w:rsidRDefault="00384B65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90"/>
        <w:gridCol w:w="1212"/>
        <w:gridCol w:w="1093"/>
        <w:gridCol w:w="1175"/>
        <w:gridCol w:w="2268"/>
        <w:gridCol w:w="1134"/>
        <w:gridCol w:w="1335"/>
        <w:gridCol w:w="1393"/>
      </w:tblGrid>
      <w:tr w:rsidR="00241A38" w:rsidRPr="004F22BA" w14:paraId="7DE3946E" w14:textId="77777777" w:rsidTr="007C5ACE">
        <w:trPr>
          <w:trHeight w:val="54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</w:tcPr>
          <w:p w14:paraId="3F5FA7FE" w14:textId="77777777" w:rsidR="00241A38" w:rsidRPr="005971CD" w:rsidRDefault="00241A38" w:rsidP="006C4BB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8BF8" w14:textId="77777777" w:rsidR="00241A38" w:rsidRPr="005971CD" w:rsidRDefault="00241A38" w:rsidP="006C4BB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7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29AF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Odor preference in Y tube olfactometer essays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92FC" w14:textId="77777777" w:rsidR="00241A38" w:rsidRPr="005971CD" w:rsidRDefault="00241A38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Comparison naïve vs. experienced</w:t>
            </w:r>
          </w:p>
        </w:tc>
      </w:tr>
      <w:tr w:rsidR="00241A38" w:rsidRPr="004F22BA" w14:paraId="5E11FE9E" w14:textId="77777777" w:rsidTr="007C5ACE">
        <w:trPr>
          <w:trHeight w:val="28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C22A5D" w14:textId="06EA2D4F" w:rsidR="00241A38" w:rsidRPr="005971CD" w:rsidRDefault="00241A38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Odor pair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E291" w14:textId="77777777" w:rsidR="00241A38" w:rsidRPr="005971CD" w:rsidRDefault="00241A38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Level of experienc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0391AB" w14:textId="77777777" w:rsidR="00241A38" w:rsidRPr="00594457" w:rsidRDefault="00241A38" w:rsidP="007C5ACE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594457">
              <w:rPr>
                <w:rFonts w:asciiTheme="majorHAnsi" w:hAnsiTheme="majorHAnsi"/>
                <w:i/>
                <w:sz w:val="22"/>
                <w:szCs w:val="22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216A" w14:textId="77777777" w:rsidR="00241A38" w:rsidRPr="00594457" w:rsidRDefault="00241A38" w:rsidP="007C5ACE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594457">
              <w:rPr>
                <w:rFonts w:asciiTheme="majorHAnsi" w:hAnsiTheme="majorHAnsi"/>
                <w:i/>
                <w:sz w:val="22"/>
                <w:szCs w:val="22"/>
              </w:rPr>
              <w:t>X</w:t>
            </w:r>
            <w:r w:rsidRPr="00594457">
              <w:rPr>
                <w:rFonts w:asciiTheme="majorHAnsi" w:hAnsiTheme="majorHAns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6C69B" w14:textId="2B0D1EB3" w:rsidR="00241A38" w:rsidRPr="00594457" w:rsidRDefault="00594457" w:rsidP="007C5ACE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594457">
              <w:rPr>
                <w:rFonts w:asciiTheme="majorHAnsi" w:hAnsiTheme="majorHAnsi"/>
                <w:i/>
                <w:sz w:val="22"/>
                <w:szCs w:val="22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261C" w14:textId="521F7760" w:rsidR="00241A38" w:rsidRPr="005971CD" w:rsidRDefault="000E6193" w:rsidP="0053735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 xml:space="preserve">Preferred odo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28FF66" w14:textId="77777777" w:rsidR="00241A38" w:rsidRPr="00594457" w:rsidRDefault="00241A38" w:rsidP="007C5ACE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594457">
              <w:rPr>
                <w:rFonts w:asciiTheme="majorHAnsi" w:hAnsiTheme="majorHAnsi"/>
                <w:i/>
                <w:sz w:val="22"/>
                <w:szCs w:val="22"/>
              </w:rPr>
              <w:t>X</w:t>
            </w:r>
            <w:r w:rsidRPr="00594457">
              <w:rPr>
                <w:rFonts w:asciiTheme="majorHAnsi" w:hAnsiTheme="majorHAns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AD661" w14:textId="377E83C2" w:rsidR="00241A38" w:rsidRPr="00594457" w:rsidRDefault="00594457" w:rsidP="007C5ACE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P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1769" w14:textId="77777777" w:rsidR="00241A38" w:rsidRPr="00260914" w:rsidRDefault="00241A38" w:rsidP="007C5ACE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260914">
              <w:rPr>
                <w:rFonts w:asciiTheme="majorHAnsi" w:hAnsiTheme="majorHAnsi"/>
                <w:i/>
                <w:sz w:val="22"/>
                <w:szCs w:val="22"/>
              </w:rPr>
              <w:t>Phi-Cramer’s V</w:t>
            </w:r>
          </w:p>
        </w:tc>
      </w:tr>
      <w:tr w:rsidR="007C5ACE" w:rsidRPr="004F22BA" w14:paraId="5C0239F0" w14:textId="77777777" w:rsidTr="007C5ACE">
        <w:trPr>
          <w:trHeight w:val="514"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361EDAE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Undamaged plant vs. Clean air</w:t>
            </w:r>
          </w:p>
        </w:tc>
        <w:tc>
          <w:tcPr>
            <w:tcW w:w="2190" w:type="dxa"/>
            <w:tcBorders>
              <w:top w:val="single" w:sz="4" w:space="0" w:color="auto"/>
              <w:right w:val="single" w:sz="4" w:space="0" w:color="auto"/>
            </w:tcBorders>
          </w:tcPr>
          <w:p w14:paraId="0EE816D6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aïv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14:paraId="78C0D57F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43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8CB6D76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.93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F33195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47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765EFCE8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Undamaged pl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519513C" w14:textId="7F98A282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75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74E3581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385</w:t>
            </w:r>
          </w:p>
        </w:tc>
        <w:tc>
          <w:tcPr>
            <w:tcW w:w="1393" w:type="dxa"/>
            <w:tcBorders>
              <w:top w:val="single" w:sz="4" w:space="0" w:color="auto"/>
              <w:right w:val="single" w:sz="4" w:space="0" w:color="auto"/>
            </w:tcBorders>
          </w:tcPr>
          <w:p w14:paraId="7E674D02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± 0.091</w:t>
            </w:r>
          </w:p>
        </w:tc>
      </w:tr>
      <w:tr w:rsidR="007C5ACE" w:rsidRPr="004F22BA" w14:paraId="139FAF5B" w14:textId="77777777" w:rsidTr="007C5ACE">
        <w:trPr>
          <w:trHeight w:val="552"/>
        </w:trPr>
        <w:tc>
          <w:tcPr>
            <w:tcW w:w="2376" w:type="dxa"/>
            <w:vMerge/>
            <w:tcBorders>
              <w:left w:val="single" w:sz="4" w:space="0" w:color="auto"/>
            </w:tcBorders>
          </w:tcPr>
          <w:p w14:paraId="5C75A1E6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27D0DC1B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Experienced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1298D2B3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49</w:t>
            </w:r>
          </w:p>
        </w:tc>
        <w:tc>
          <w:tcPr>
            <w:tcW w:w="1093" w:type="dxa"/>
          </w:tcPr>
          <w:p w14:paraId="0BD7DD2B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10.79</w:t>
            </w:r>
          </w:p>
        </w:tc>
        <w:tc>
          <w:tcPr>
            <w:tcW w:w="1175" w:type="dxa"/>
          </w:tcPr>
          <w:p w14:paraId="734C80A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0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8F166AE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Undamaged pant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FD088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35" w:type="dxa"/>
          </w:tcPr>
          <w:p w14:paraId="693D5C1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7203B766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7C5ACE" w:rsidRPr="004F22BA" w14:paraId="22CEC90B" w14:textId="77777777" w:rsidTr="007C5ACE">
        <w:trPr>
          <w:trHeight w:val="560"/>
        </w:trPr>
        <w:tc>
          <w:tcPr>
            <w:tcW w:w="2376" w:type="dxa"/>
            <w:vMerge w:val="restart"/>
            <w:tcBorders>
              <w:left w:val="single" w:sz="4" w:space="0" w:color="auto"/>
            </w:tcBorders>
          </w:tcPr>
          <w:p w14:paraId="7016EDBA" w14:textId="7B97C55D" w:rsidR="007C5ACE" w:rsidRPr="005971CD" w:rsidRDefault="007C5ACE" w:rsidP="005971C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 xml:space="preserve">Undamaged plant vs. </w:t>
            </w:r>
            <w:r w:rsidR="005971CD">
              <w:rPr>
                <w:rFonts w:asciiTheme="majorHAnsi" w:hAnsiTheme="majorHAnsi"/>
                <w:sz w:val="22"/>
                <w:szCs w:val="22"/>
              </w:rPr>
              <w:t xml:space="preserve">up to </w:t>
            </w:r>
            <w:r w:rsidRPr="005971CD">
              <w:rPr>
                <w:rFonts w:asciiTheme="majorHAnsi" w:hAnsiTheme="majorHAnsi"/>
                <w:sz w:val="22"/>
                <w:szCs w:val="22"/>
              </w:rPr>
              <w:t>6 h damage</w:t>
            </w: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3AAAF733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aïve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4BDA3878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46</w:t>
            </w:r>
          </w:p>
        </w:tc>
        <w:tc>
          <w:tcPr>
            <w:tcW w:w="1093" w:type="dxa"/>
          </w:tcPr>
          <w:p w14:paraId="0DB51E6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4.26</w:t>
            </w:r>
          </w:p>
        </w:tc>
        <w:tc>
          <w:tcPr>
            <w:tcW w:w="1175" w:type="dxa"/>
          </w:tcPr>
          <w:p w14:paraId="785B06F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39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728080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6 h damag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C7DE03" w14:textId="06EA7420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32</w:t>
            </w:r>
          </w:p>
        </w:tc>
        <w:tc>
          <w:tcPr>
            <w:tcW w:w="1335" w:type="dxa"/>
          </w:tcPr>
          <w:p w14:paraId="4F9CF626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569</w:t>
            </w: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539C0092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± 0.062</w:t>
            </w:r>
          </w:p>
        </w:tc>
      </w:tr>
      <w:tr w:rsidR="007C5ACE" w:rsidRPr="004F22BA" w14:paraId="26F8A240" w14:textId="77777777" w:rsidTr="007C5ACE">
        <w:trPr>
          <w:trHeight w:val="623"/>
        </w:trPr>
        <w:tc>
          <w:tcPr>
            <w:tcW w:w="2376" w:type="dxa"/>
            <w:vMerge/>
            <w:tcBorders>
              <w:left w:val="single" w:sz="4" w:space="0" w:color="auto"/>
            </w:tcBorders>
          </w:tcPr>
          <w:p w14:paraId="720362F7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06F891E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Experienced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0900E079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1093" w:type="dxa"/>
          </w:tcPr>
          <w:p w14:paraId="01B027E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6.74</w:t>
            </w:r>
          </w:p>
        </w:tc>
        <w:tc>
          <w:tcPr>
            <w:tcW w:w="1175" w:type="dxa"/>
          </w:tcPr>
          <w:p w14:paraId="5DF66C67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09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1A995D1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6h damag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E56111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35" w:type="dxa"/>
          </w:tcPr>
          <w:p w14:paraId="07C9C9D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63509F3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7C5ACE" w:rsidRPr="004F22BA" w14:paraId="44F99A13" w14:textId="77777777" w:rsidTr="007C5ACE">
        <w:trPr>
          <w:trHeight w:val="580"/>
        </w:trPr>
        <w:tc>
          <w:tcPr>
            <w:tcW w:w="2376" w:type="dxa"/>
            <w:vMerge w:val="restart"/>
            <w:tcBorders>
              <w:left w:val="single" w:sz="4" w:space="0" w:color="auto"/>
            </w:tcBorders>
          </w:tcPr>
          <w:p w14:paraId="2B753D9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 xml:space="preserve">Undamaged plant vs. </w:t>
            </w:r>
            <w:r w:rsidR="00D23057" w:rsidRPr="005971CD">
              <w:rPr>
                <w:rFonts w:asciiTheme="majorHAnsi" w:hAnsiTheme="majorHAnsi"/>
                <w:sz w:val="22"/>
                <w:szCs w:val="22"/>
              </w:rPr>
              <w:t>24-</w:t>
            </w:r>
            <w:r w:rsidRPr="005971CD">
              <w:rPr>
                <w:rFonts w:asciiTheme="majorHAnsi" w:hAnsiTheme="majorHAnsi"/>
                <w:sz w:val="22"/>
                <w:szCs w:val="22"/>
              </w:rPr>
              <w:t>30 h damage</w:t>
            </w: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4BC91A4E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aïve</w:t>
            </w:r>
          </w:p>
          <w:p w14:paraId="7D03089C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786E468C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44</w:t>
            </w:r>
          </w:p>
        </w:tc>
        <w:tc>
          <w:tcPr>
            <w:tcW w:w="1093" w:type="dxa"/>
          </w:tcPr>
          <w:p w14:paraId="39956F0F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26.27</w:t>
            </w:r>
          </w:p>
        </w:tc>
        <w:tc>
          <w:tcPr>
            <w:tcW w:w="1175" w:type="dxa"/>
          </w:tcPr>
          <w:p w14:paraId="34D25237" w14:textId="6B75A1D3" w:rsidR="007C5ACE" w:rsidRPr="005971CD" w:rsidRDefault="00FC2A7F" w:rsidP="007C5ACE">
            <w:pPr>
              <w:keepNext/>
              <w:keepLines/>
              <w:spacing w:before="200"/>
              <w:jc w:val="center"/>
              <w:outlineLvl w:val="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&lt;</w:t>
            </w:r>
            <w:r w:rsidR="007C5ACE" w:rsidRPr="005971CD">
              <w:rPr>
                <w:rFonts w:asciiTheme="majorHAnsi" w:hAnsiTheme="majorHAnsi"/>
                <w:sz w:val="22"/>
                <w:szCs w:val="22"/>
              </w:rPr>
              <w:t>0.00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3A8D19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0 h damag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7C4305" w14:textId="1ACE1051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27.7</w:t>
            </w:r>
            <w:r w:rsidR="00FC2A7F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335" w:type="dxa"/>
          </w:tcPr>
          <w:p w14:paraId="0024227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00</w:t>
            </w: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054BB8B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±0.600</w:t>
            </w:r>
          </w:p>
        </w:tc>
      </w:tr>
      <w:tr w:rsidR="007C5ACE" w:rsidRPr="004F22BA" w14:paraId="1FC20250" w14:textId="77777777" w:rsidTr="007C5ACE">
        <w:trPr>
          <w:trHeight w:val="539"/>
        </w:trPr>
        <w:tc>
          <w:tcPr>
            <w:tcW w:w="2376" w:type="dxa"/>
            <w:vMerge/>
            <w:tcBorders>
              <w:left w:val="single" w:sz="4" w:space="0" w:color="auto"/>
            </w:tcBorders>
          </w:tcPr>
          <w:p w14:paraId="36989418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16763177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Experienced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4F54666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3</w:t>
            </w:r>
          </w:p>
        </w:tc>
        <w:tc>
          <w:tcPr>
            <w:tcW w:w="1093" w:type="dxa"/>
          </w:tcPr>
          <w:p w14:paraId="73E9D59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5.12</w:t>
            </w:r>
          </w:p>
        </w:tc>
        <w:tc>
          <w:tcPr>
            <w:tcW w:w="1175" w:type="dxa"/>
          </w:tcPr>
          <w:p w14:paraId="6CB3B69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2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5712D5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Undamaged plant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E5B5D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35" w:type="dxa"/>
          </w:tcPr>
          <w:p w14:paraId="047D619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59154341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7C5ACE" w:rsidRPr="004F22BA" w14:paraId="23ACB0E4" w14:textId="77777777" w:rsidTr="007C5ACE">
        <w:trPr>
          <w:trHeight w:val="516"/>
        </w:trPr>
        <w:tc>
          <w:tcPr>
            <w:tcW w:w="2376" w:type="dxa"/>
            <w:vMerge w:val="restart"/>
            <w:tcBorders>
              <w:left w:val="single" w:sz="4" w:space="0" w:color="auto"/>
            </w:tcBorders>
          </w:tcPr>
          <w:p w14:paraId="70DF678A" w14:textId="77777777" w:rsidR="007C5ACE" w:rsidRPr="005971CD" w:rsidRDefault="007C5ACE" w:rsidP="00D2305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 xml:space="preserve">Undamaged plant vs. </w:t>
            </w:r>
            <w:r w:rsidR="00D23057" w:rsidRPr="005971CD">
              <w:rPr>
                <w:rFonts w:asciiTheme="majorHAnsi" w:hAnsiTheme="majorHAnsi"/>
                <w:sz w:val="22"/>
                <w:szCs w:val="22"/>
              </w:rPr>
              <w:t>24-</w:t>
            </w:r>
            <w:r w:rsidRPr="005971CD">
              <w:rPr>
                <w:rFonts w:asciiTheme="majorHAnsi" w:hAnsiTheme="majorHAnsi"/>
                <w:sz w:val="22"/>
                <w:szCs w:val="22"/>
              </w:rPr>
              <w:t xml:space="preserve">30 h after </w:t>
            </w:r>
            <w:r w:rsidR="00D23057" w:rsidRPr="005971CD">
              <w:rPr>
                <w:rFonts w:asciiTheme="majorHAnsi" w:hAnsiTheme="majorHAnsi"/>
                <w:sz w:val="22"/>
                <w:szCs w:val="22"/>
              </w:rPr>
              <w:t>herbivore removal</w:t>
            </w: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459406F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aïve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5ADC89BF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6</w:t>
            </w:r>
          </w:p>
        </w:tc>
        <w:tc>
          <w:tcPr>
            <w:tcW w:w="1093" w:type="dxa"/>
          </w:tcPr>
          <w:p w14:paraId="599D57E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175" w:type="dxa"/>
          </w:tcPr>
          <w:p w14:paraId="0442FC63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317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8D91AE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o preferenc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EA3848" w14:textId="6E54C638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2.47</w:t>
            </w:r>
          </w:p>
        </w:tc>
        <w:tc>
          <w:tcPr>
            <w:tcW w:w="1335" w:type="dxa"/>
          </w:tcPr>
          <w:p w14:paraId="437E019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116</w:t>
            </w: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5410CD9C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±0.189</w:t>
            </w:r>
          </w:p>
        </w:tc>
      </w:tr>
      <w:tr w:rsidR="007C5ACE" w:rsidRPr="004F22BA" w14:paraId="4BA1195A" w14:textId="77777777" w:rsidTr="007C5ACE">
        <w:trPr>
          <w:trHeight w:val="598"/>
        </w:trPr>
        <w:tc>
          <w:tcPr>
            <w:tcW w:w="2376" w:type="dxa"/>
            <w:vMerge/>
            <w:tcBorders>
              <w:left w:val="single" w:sz="4" w:space="0" w:color="auto"/>
            </w:tcBorders>
          </w:tcPr>
          <w:p w14:paraId="330ADEC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4311BB8E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Experienced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1A551E11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3</w:t>
            </w:r>
          </w:p>
        </w:tc>
        <w:tc>
          <w:tcPr>
            <w:tcW w:w="1093" w:type="dxa"/>
          </w:tcPr>
          <w:p w14:paraId="4E6F1FBB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1.48</w:t>
            </w:r>
          </w:p>
        </w:tc>
        <w:tc>
          <w:tcPr>
            <w:tcW w:w="1175" w:type="dxa"/>
          </w:tcPr>
          <w:p w14:paraId="1821338F" w14:textId="3E564E8C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22</w:t>
            </w:r>
            <w:r w:rsidR="000F727C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CC3BAA2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o preferenc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DBAFD9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35" w:type="dxa"/>
          </w:tcPr>
          <w:p w14:paraId="05F5C6E4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40DBCF0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7C5ACE" w:rsidRPr="004F22BA" w14:paraId="34D539DC" w14:textId="77777777" w:rsidTr="007C5ACE">
        <w:trPr>
          <w:trHeight w:val="450"/>
        </w:trPr>
        <w:tc>
          <w:tcPr>
            <w:tcW w:w="2376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7E56702D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Clean air vs. larvae and frass</w:t>
            </w:r>
          </w:p>
        </w:tc>
        <w:tc>
          <w:tcPr>
            <w:tcW w:w="2190" w:type="dxa"/>
            <w:tcBorders>
              <w:right w:val="single" w:sz="4" w:space="0" w:color="auto"/>
            </w:tcBorders>
          </w:tcPr>
          <w:p w14:paraId="551A706C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aïve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7257C5A9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1093" w:type="dxa"/>
          </w:tcPr>
          <w:p w14:paraId="2C46C9D9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8.53</w:t>
            </w:r>
          </w:p>
        </w:tc>
        <w:tc>
          <w:tcPr>
            <w:tcW w:w="1175" w:type="dxa"/>
          </w:tcPr>
          <w:p w14:paraId="32BA6193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0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33E12C7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Larvae and fras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6335FB" w14:textId="45454788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3</w:t>
            </w:r>
            <w:r w:rsidR="00FC2A7F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1335" w:type="dxa"/>
          </w:tcPr>
          <w:p w14:paraId="4C1AC848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561</w:t>
            </w:r>
          </w:p>
        </w:tc>
        <w:tc>
          <w:tcPr>
            <w:tcW w:w="1393" w:type="dxa"/>
            <w:tcBorders>
              <w:right w:val="single" w:sz="4" w:space="0" w:color="auto"/>
            </w:tcBorders>
          </w:tcPr>
          <w:p w14:paraId="3A8253C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±0.080</w:t>
            </w:r>
          </w:p>
        </w:tc>
      </w:tr>
      <w:tr w:rsidR="007C5ACE" w:rsidRPr="004F22BA" w14:paraId="2684D534" w14:textId="77777777" w:rsidTr="007C5ACE">
        <w:trPr>
          <w:trHeight w:val="598"/>
        </w:trPr>
        <w:tc>
          <w:tcPr>
            <w:tcW w:w="23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197FB7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90" w:type="dxa"/>
            <w:tcBorders>
              <w:bottom w:val="single" w:sz="4" w:space="0" w:color="auto"/>
              <w:right w:val="single" w:sz="4" w:space="0" w:color="auto"/>
            </w:tcBorders>
          </w:tcPr>
          <w:p w14:paraId="344584AB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Experienced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14:paraId="69FF7141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23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7A8C25A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3.52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034B43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0.060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30F25A54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71CD">
              <w:rPr>
                <w:rFonts w:asciiTheme="majorHAnsi" w:hAnsiTheme="majorHAnsi"/>
                <w:sz w:val="22"/>
                <w:szCs w:val="22"/>
              </w:rPr>
              <w:t>No preferenc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C8012C5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85CE9A2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93" w:type="dxa"/>
            <w:tcBorders>
              <w:bottom w:val="single" w:sz="4" w:space="0" w:color="auto"/>
              <w:right w:val="single" w:sz="4" w:space="0" w:color="auto"/>
            </w:tcBorders>
          </w:tcPr>
          <w:p w14:paraId="5F7BAC10" w14:textId="77777777" w:rsidR="007C5ACE" w:rsidRPr="005971CD" w:rsidRDefault="007C5ACE" w:rsidP="007C5A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50F3FB3D" w14:textId="77777777" w:rsidR="00095CDC" w:rsidRDefault="00095CDC" w:rsidP="00095CDC"/>
    <w:p w14:paraId="3AFA3AB6" w14:textId="77777777" w:rsidR="00095CDC" w:rsidRDefault="00095CDC" w:rsidP="00095CDC"/>
    <w:sectPr w:rsidR="00095CDC" w:rsidSect="00EE210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84B65"/>
    <w:rsid w:val="00053D0B"/>
    <w:rsid w:val="00095CDC"/>
    <w:rsid w:val="000E6193"/>
    <w:rsid w:val="000F727C"/>
    <w:rsid w:val="001337A5"/>
    <w:rsid w:val="00241A38"/>
    <w:rsid w:val="00260914"/>
    <w:rsid w:val="002A72FE"/>
    <w:rsid w:val="002F73CF"/>
    <w:rsid w:val="00324930"/>
    <w:rsid w:val="0037256F"/>
    <w:rsid w:val="00384B65"/>
    <w:rsid w:val="003E3E75"/>
    <w:rsid w:val="003F0499"/>
    <w:rsid w:val="00436116"/>
    <w:rsid w:val="004F22BA"/>
    <w:rsid w:val="00537203"/>
    <w:rsid w:val="0053735F"/>
    <w:rsid w:val="00594457"/>
    <w:rsid w:val="005971CD"/>
    <w:rsid w:val="006465F8"/>
    <w:rsid w:val="006C4BBD"/>
    <w:rsid w:val="0079466D"/>
    <w:rsid w:val="007A4D10"/>
    <w:rsid w:val="007C5ACE"/>
    <w:rsid w:val="008E4553"/>
    <w:rsid w:val="008F5704"/>
    <w:rsid w:val="00934A6E"/>
    <w:rsid w:val="00962DFC"/>
    <w:rsid w:val="00A60C8D"/>
    <w:rsid w:val="00B14252"/>
    <w:rsid w:val="00B36C58"/>
    <w:rsid w:val="00C20D04"/>
    <w:rsid w:val="00D202FD"/>
    <w:rsid w:val="00D23057"/>
    <w:rsid w:val="00DC5C65"/>
    <w:rsid w:val="00E66A9F"/>
    <w:rsid w:val="00EC3CC7"/>
    <w:rsid w:val="00EE18DC"/>
    <w:rsid w:val="00EE2108"/>
    <w:rsid w:val="00F24C46"/>
    <w:rsid w:val="00FC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571B4"/>
  <w15:docId w15:val="{DA138D5F-42A8-42A7-8669-13B7CA0B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7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2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2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F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37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5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DeLuca, Joseph</cp:lastModifiedBy>
  <cp:revision>17</cp:revision>
  <cp:lastPrinted>2015-05-29T10:37:00Z</cp:lastPrinted>
  <dcterms:created xsi:type="dcterms:W3CDTF">2015-10-13T12:59:00Z</dcterms:created>
  <dcterms:modified xsi:type="dcterms:W3CDTF">2016-04-28T19:51:00Z</dcterms:modified>
</cp:coreProperties>
</file>